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F0C" w:rsidRPr="00171C71" w:rsidRDefault="00B272DF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F19D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able 1:</w:t>
      </w:r>
      <w:r w:rsidR="00195F0C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195F0C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Two-sided t-test and </w:t>
      </w:r>
      <w:proofErr w:type="spellStart"/>
      <w:r w:rsidR="00195F0C" w:rsidRPr="00171C71">
        <w:rPr>
          <w:rFonts w:ascii="Times New Roman" w:hAnsi="Times New Roman" w:cs="Times New Roman"/>
          <w:sz w:val="24"/>
          <w:szCs w:val="24"/>
          <w:lang w:val="en-US"/>
        </w:rPr>
        <w:t>adj.pvalues</w:t>
      </w:r>
      <w:proofErr w:type="spellEnd"/>
      <w:r w:rsidR="00195F0C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7D0E91">
        <w:rPr>
          <w:rFonts w:ascii="Times New Roman" w:hAnsi="Times New Roman" w:cs="Times New Roman"/>
          <w:sz w:val="24"/>
          <w:szCs w:val="24"/>
          <w:lang w:val="en-US"/>
        </w:rPr>
        <w:t xml:space="preserve">those </w:t>
      </w:r>
      <w:r w:rsidR="00CC1FE3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taxa </w:t>
      </w:r>
      <w:r w:rsidR="00EC3B05">
        <w:rPr>
          <w:rFonts w:ascii="Times New Roman" w:hAnsi="Times New Roman" w:cs="Times New Roman"/>
          <w:sz w:val="24"/>
          <w:szCs w:val="24"/>
          <w:lang w:val="en-US"/>
        </w:rPr>
        <w:t xml:space="preserve">with significant differences in their relative abundances </w:t>
      </w:r>
      <w:r w:rsidR="00195F0C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between the three sample groups from phylum to genus level. </w:t>
      </w:r>
      <w:r w:rsidR="007D0E91">
        <w:rPr>
          <w:rFonts w:ascii="Times New Roman" w:hAnsi="Times New Roman" w:cs="Times New Roman"/>
          <w:sz w:val="24"/>
          <w:szCs w:val="24"/>
          <w:lang w:val="en-US"/>
        </w:rPr>
        <w:t xml:space="preserve">Significance: </w:t>
      </w:r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>adj.pvalue</w:t>
      </w:r>
      <w:proofErr w:type="spellEnd"/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 &lt;0.05, ** </w:t>
      </w:r>
      <w:proofErr w:type="spellStart"/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>adj.pvalue</w:t>
      </w:r>
      <w:proofErr w:type="spellEnd"/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 w:rsidR="007D0E91">
        <w:rPr>
          <w:rFonts w:ascii="Times New Roman" w:hAnsi="Times New Roman" w:cs="Times New Roman"/>
          <w:sz w:val="24"/>
          <w:szCs w:val="24"/>
          <w:lang w:val="en-US"/>
        </w:rPr>
        <w:t xml:space="preserve">0.01 and *** </w:t>
      </w:r>
      <w:proofErr w:type="spellStart"/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>adj.pvalue</w:t>
      </w:r>
      <w:proofErr w:type="spellEnd"/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 &lt;0.001.</w:t>
      </w:r>
      <w:bookmarkEnd w:id="0"/>
      <w:r w:rsidR="000D245A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95F0C" w:rsidRPr="00171C71" w:rsidRDefault="00CC1FE3" w:rsidP="00171C7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evel</w:t>
      </w:r>
      <w:proofErr w:type="gramEnd"/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axon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omparison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ean1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ean2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value</w:t>
      </w:r>
      <w:proofErr w:type="spellEnd"/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adj.p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value</w:t>
      </w:r>
      <w:proofErr w:type="spellEnd"/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5F0C" w:rsidRPr="00171C71"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0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33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5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0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1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3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1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229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286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et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9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4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et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9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2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et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2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456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489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irmicut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25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124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irmicut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25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4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irmicut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24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4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7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107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Fusobacter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3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8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8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Fusobacter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2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37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Fusobacter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31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36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ote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28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737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ote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28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91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Phyl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ote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37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91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10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140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29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5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2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lastRenderedPageBreak/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26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328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Bacilli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29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1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Bacilli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29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7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Bacilli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1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7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3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5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0</w:t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7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6</w:t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54</w:t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7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759</w:t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51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Clostrid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Clostrid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Clostrid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5</w:t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28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8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835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575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1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57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etaprote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9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etaproteobacter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9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Betaproteobacteria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- vs.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34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78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Epsilonproteobact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25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Epsilonproteobact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lastRenderedPageBreak/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Epsilonproteobact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25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7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37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Gammaproteobact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59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Gammaproteobact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59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ammaproteobact</w:t>
      </w:r>
      <w:proofErr w:type="spellEnd"/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86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86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t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3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t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t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6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08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7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7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75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94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mpylobacter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25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mpylobacter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mpylobacter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25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7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4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ostrid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ostrid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lostrid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08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8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8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3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1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38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lastRenderedPageBreak/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5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874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38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5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3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6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15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93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Lactobacill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92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Lactobacill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924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24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Lactobacill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46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124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67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1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20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6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0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4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Xanthomonad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71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2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Xanthomonad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2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78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32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Xanthomonadal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95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4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t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526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0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t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5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4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3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t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7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06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37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63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3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84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387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3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4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211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5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0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rnobact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5</w:t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lastRenderedPageBreak/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rnobact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rnobact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27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2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8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5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5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8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6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87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35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5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87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41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5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50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03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elicobacter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23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elicobacter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elicobacter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723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8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5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0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53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Micrococc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7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1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71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Micrococc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Micrococc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7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02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5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araprevot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4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araprevot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D1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4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8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lastRenderedPageBreak/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araprevot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640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656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orphyromonadac</w:t>
      </w:r>
      <w:proofErr w:type="spellEnd"/>
      <w:r w:rsidR="000316A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5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8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orphyromonadac</w:t>
      </w:r>
      <w:proofErr w:type="spellEnd"/>
      <w:r w:rsidR="000316A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5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orphyromonadac</w:t>
      </w:r>
      <w:proofErr w:type="spellEnd"/>
      <w:r w:rsidR="000316A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16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66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85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1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5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85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84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21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Streptococc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9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0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2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Streptococc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9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8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1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Streptococc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0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8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18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66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Veillon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6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7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Veillon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6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2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Veillonellaceae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2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89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41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Xanthomonadac</w:t>
      </w:r>
      <w:proofErr w:type="spellEnd"/>
      <w:r w:rsidR="000316A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4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72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26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Xanthomonadac</w:t>
      </w:r>
      <w:proofErr w:type="spellEnd"/>
      <w:r w:rsidR="000316A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4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78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32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1C71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Xanthomonadac</w:t>
      </w:r>
      <w:proofErr w:type="spellEnd"/>
      <w:r w:rsidR="000316A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95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56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52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9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52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2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Actinomyc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6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35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79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lastRenderedPageBreak/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3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8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5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3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1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7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Bacteroide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56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23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8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52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52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8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5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43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Fusobacterium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87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49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ceaeOther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3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2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71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10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ceaeOther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3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emellaceaeOther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2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41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90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ranulica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9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ranulica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8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5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Granulica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3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26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85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Helicobact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23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Helicobact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Helicobacter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238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902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98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471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2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1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7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94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0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97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16</w:t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BF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Neisseria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5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28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78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orphyromona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8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lastRenderedPageBreak/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orphyromona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4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4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9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orphyromonas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2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0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4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4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8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3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640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675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85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1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3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85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Prevot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17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484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539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Roth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2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7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95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349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Roth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32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7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0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Rothi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78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2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99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B58B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2592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Streptococc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89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2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Streptococc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896</w:t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8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Streptococc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03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8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1188</w:t>
      </w:r>
      <w:r w:rsidR="00B74E3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171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Veillon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15</w:t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  <w:t>0.0100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195F0C" w:rsidRPr="00171C71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Veillon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619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06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08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:rsidR="000E5D64" w:rsidRPr="000D245A" w:rsidRDefault="00195F0C" w:rsidP="00171C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C71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C71"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Veillonell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16A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 xml:space="preserve">- vs. 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Hp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/</w:t>
      </w:r>
      <w:proofErr w:type="spellStart"/>
      <w:r w:rsidRPr="00171C71">
        <w:rPr>
          <w:rFonts w:ascii="Times New Roman" w:hAnsi="Times New Roman" w:cs="Times New Roman"/>
          <w:sz w:val="24"/>
          <w:szCs w:val="24"/>
          <w:lang w:val="en-US"/>
        </w:rPr>
        <w:t>CagA</w:t>
      </w:r>
      <w:proofErr w:type="spellEnd"/>
      <w:r w:rsidRPr="00171C7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45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0114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181</w:t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051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71C71">
        <w:rPr>
          <w:rFonts w:ascii="Times New Roman" w:hAnsi="Times New Roman" w:cs="Times New Roman"/>
          <w:sz w:val="24"/>
          <w:szCs w:val="24"/>
          <w:lang w:val="en-US"/>
        </w:rPr>
        <w:t>0.7370</w:t>
      </w:r>
      <w:r w:rsidRPr="000D245A"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0E5D64" w:rsidRPr="000D245A" w:rsidSect="00195F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F0C"/>
    <w:rsid w:val="000316AC"/>
    <w:rsid w:val="00052575"/>
    <w:rsid w:val="00055D1F"/>
    <w:rsid w:val="000D245A"/>
    <w:rsid w:val="000E5D64"/>
    <w:rsid w:val="00171C71"/>
    <w:rsid w:val="00172BFA"/>
    <w:rsid w:val="00195F0C"/>
    <w:rsid w:val="001E0513"/>
    <w:rsid w:val="00262694"/>
    <w:rsid w:val="006C1EAE"/>
    <w:rsid w:val="007D0E91"/>
    <w:rsid w:val="007F19D1"/>
    <w:rsid w:val="009420EB"/>
    <w:rsid w:val="00AD7A62"/>
    <w:rsid w:val="00B272DF"/>
    <w:rsid w:val="00B74E3A"/>
    <w:rsid w:val="00CC1FE3"/>
    <w:rsid w:val="00EC3B05"/>
    <w:rsid w:val="00FB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D24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4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4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4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4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4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D24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4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4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4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4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4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D6932EC-4ED4-43A2-A9D4-888EB377CC6C}"/>
</file>

<file path=customXml/itemProps2.xml><?xml version="1.0" encoding="utf-8"?>
<ds:datastoreItem xmlns:ds="http://schemas.openxmlformats.org/officeDocument/2006/customXml" ds:itemID="{6AE0F729-6C88-4247-A416-BCE3A789442A}"/>
</file>

<file path=customXml/itemProps3.xml><?xml version="1.0" encoding="utf-8"?>
<ds:datastoreItem xmlns:ds="http://schemas.openxmlformats.org/officeDocument/2006/customXml" ds:itemID="{52B2C831-1B58-47B6-8B2B-0C7ECA0133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07</Words>
  <Characters>10128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borg Klymiuk</dc:creator>
  <cp:lastModifiedBy>Klymiuk Ingeborg, Dr.</cp:lastModifiedBy>
  <cp:revision>18</cp:revision>
  <dcterms:created xsi:type="dcterms:W3CDTF">2016-12-28T13:42:00Z</dcterms:created>
  <dcterms:modified xsi:type="dcterms:W3CDTF">2017-05-2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